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  <w:t>S</w:t>
      </w: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  <w:t>4</w:t>
      </w: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  <w:t xml:space="preserve"> Table: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  <w:t>Linear model fit for the full residuals model</w:t>
      </w:r>
      <w:r/>
    </w:p>
    <w:tbl>
      <w:tblPr>
        <w:tblW w:w="8818" w:type="dxa"/>
        <w:jc w:val="left"/>
        <w:tblInd w:w="4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6" w:type="dxa"/>
          <w:bottom w:w="55" w:type="dxa"/>
          <w:right w:w="55" w:type="dxa"/>
        </w:tblCellMar>
      </w:tblPr>
      <w:tblGrid>
        <w:gridCol w:w="3050"/>
        <w:gridCol w:w="1172"/>
        <w:gridCol w:w="1261"/>
        <w:gridCol w:w="1082"/>
        <w:gridCol w:w="2253"/>
      </w:tblGrid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TableContents"/>
            </w:pPr>
            <w:r>
              <w:rPr/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Estimate 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Std. Error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t value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Pr(&gt;|t|)    </w:t>
            </w:r>
            <w:r/>
          </w:p>
        </w:tc>
      </w:tr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(Intercept) </w:t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-0.564069 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184768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-3.053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0431</w:t>
            </w:r>
            <w:r/>
          </w:p>
        </w:tc>
      </w:tr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range)</w:t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 </w:t>
            </w:r>
            <w:r>
              <w:rPr/>
              <w:t xml:space="preserve">0.081897 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27708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2.956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0555</w:t>
            </w:r>
            <w:r/>
          </w:p>
        </w:tc>
      </w:tr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</w:t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-0.003324 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24399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-0.136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89242</w:t>
            </w:r>
            <w:r/>
          </w:p>
        </w:tc>
      </w:tr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TableContents"/>
            </w:pPr>
            <w:r>
              <w:rPr/>
              <w:t>Kingdom (0=animal, 1=plant)</w:t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 xml:space="preserve">0.110979 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51457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2.157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3798</w:t>
            </w:r>
            <w:r/>
          </w:p>
        </w:tc>
      </w:tr>
      <w:tr>
        <w:trPr/>
        <w:tc>
          <w:tcPr>
            <w:tcW w:w="3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 : Kingdom</w:t>
            </w:r>
            <w:r/>
          </w:p>
        </w:tc>
        <w:tc>
          <w:tcPr>
            <w:tcW w:w="11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-0.176618</w:t>
            </w:r>
            <w:r/>
          </w:p>
        </w:tc>
        <w:tc>
          <w:tcPr>
            <w:tcW w:w="12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61397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-2.877</w:t>
            </w:r>
            <w:r/>
          </w:p>
        </w:tc>
        <w:tc>
          <w:tcPr>
            <w:tcW w:w="2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Normal"/>
            </w:pPr>
            <w:r>
              <w:rPr/>
              <w:t>0.00680</w:t>
            </w:r>
            <w:r/>
          </w:p>
        </w:tc>
      </w:tr>
    </w:tbl>
    <w:p>
      <w:pPr>
        <w:pStyle w:val="Normal"/>
      </w:pPr>
      <w:r>
        <w:rPr/>
        <w:t>Overall F-statistic: 6.035 on 4 and 35 DF,  p-value: 0.0008399, adjusted R-squared: 0.3405</w:t>
      </w:r>
      <w:r/>
    </w:p>
    <w:p>
      <w:pPr>
        <w:pStyle w:val="Normal"/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tru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20</TotalTime>
  <Application>LibreOffice/4.3.0.4$MacOSX_X86_64 LibreOffice_project/62ad5818884a2fc2e5780dd45466868d41009ec0</Application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5:45Z</dcterms:modified>
  <cp:revision>182</cp:revision>
</cp:coreProperties>
</file>